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429"/>
        <w:gridCol w:w="1305"/>
      </w:tblGrid>
      <w:tr w:rsidR="005D488F" w:rsidRPr="00E40952" w14:paraId="4CA4CF54" w14:textId="77777777" w:rsidTr="00810B4D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bookmarkStart w:id="0" w:name="_GoBack"/>
            <w:bookmarkEnd w:id="0"/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42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305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810B4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608E315" w14:textId="179CEE18" w:rsidR="00901ED0" w:rsidRPr="00E40952" w:rsidRDefault="00810B4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810B4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57247E9" w14:textId="717AB71B" w:rsidR="00901ED0" w:rsidRPr="00E40952" w:rsidRDefault="00810B4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-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E45A7E8" w14:textId="39EE6903" w:rsidR="00901ED0" w:rsidRPr="00E40952" w:rsidRDefault="00A5021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4E4E12FC" w14:textId="77777777" w:rsidTr="00810B4D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149FBCF" w14:textId="6D6AD468" w:rsidR="00901ED0" w:rsidRPr="00E40952" w:rsidRDefault="00A5021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, 5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1A1471A" w14:textId="25495395" w:rsidR="00901ED0" w:rsidRPr="00E40952" w:rsidRDefault="00A5021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5</w:t>
            </w:r>
          </w:p>
        </w:tc>
      </w:tr>
      <w:tr w:rsidR="005D488F" w:rsidRPr="00E40952" w14:paraId="3B0EDEBF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3D3AFE0" w14:textId="7961DA9E" w:rsidR="00901ED0" w:rsidRPr="00E40952" w:rsidRDefault="00A5021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175E4ABF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589ED39" w14:textId="189AC356" w:rsidR="00901ED0" w:rsidRPr="00E40952" w:rsidRDefault="00A5021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0AD90212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65BCD20" w14:textId="687F0F37" w:rsidR="00901ED0" w:rsidRPr="00E40952" w:rsidRDefault="00A5021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022B8118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73C5F94" w14:textId="2176A509" w:rsidR="00901ED0" w:rsidRPr="00E40952" w:rsidRDefault="00A5021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2E715C04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D84E5D1" w14:textId="01CA2E9C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6348D5D7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9A82965" w14:textId="1F6C0EB4" w:rsidR="00901ED0" w:rsidRPr="00E40952" w:rsidRDefault="00810B4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237EC6A3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FDA4465" w14:textId="50DC6BB0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5D488F" w:rsidRPr="00E40952" w14:paraId="0EFEB8E8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2D20B0D" w14:textId="7918697E" w:rsidR="00901ED0" w:rsidRPr="00E40952" w:rsidRDefault="00810B4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72BB19D9" w14:textId="77777777" w:rsidTr="00810B4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D25159D" w14:textId="5B73137C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322E1749" w14:textId="77777777" w:rsidTr="00810B4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68973D9" w14:textId="704D1FEE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  <w:r w:rsidR="00810B4D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+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dditional file 2</w:t>
            </w:r>
          </w:p>
        </w:tc>
      </w:tr>
      <w:tr w:rsidR="005D488F" w:rsidRPr="00E40952" w14:paraId="63BC6F63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FF4F735" w14:textId="41E56E2A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 + additional file 2</w:t>
            </w:r>
          </w:p>
        </w:tc>
      </w:tr>
      <w:tr w:rsidR="00DE1D64" w:rsidRPr="00E40952" w14:paraId="331831CA" w14:textId="77777777" w:rsidTr="00810B4D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0A48893" w14:textId="78E80ABE" w:rsidR="001E7F83" w:rsidRPr="00E40952" w:rsidRDefault="00A502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 + additional file 2</w:t>
            </w:r>
          </w:p>
        </w:tc>
      </w:tr>
      <w:tr w:rsidR="00DE1D64" w:rsidRPr="00E40952" w14:paraId="55DA9C3B" w14:textId="77777777" w:rsidTr="00810B4D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592A542" w14:textId="555DA9DA" w:rsidR="001E7F83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 + additional file 2</w:t>
            </w:r>
          </w:p>
        </w:tc>
      </w:tr>
      <w:tr w:rsidR="005D488F" w:rsidRPr="00E40952" w14:paraId="1E27177F" w14:textId="77777777" w:rsidTr="00810B4D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4D5839E" w14:textId="27AA0580" w:rsidR="00901ED0" w:rsidRPr="00E40952" w:rsidRDefault="00810B4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DC3432C" w14:textId="31883403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  <w:r w:rsidR="00810B4D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+ Fig. 1</w:t>
            </w:r>
          </w:p>
        </w:tc>
      </w:tr>
      <w:tr w:rsidR="00FE1B78" w:rsidRPr="00E40952" w14:paraId="14F4C4C5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CE2148F" w14:textId="6CC44F8F" w:rsidR="00810B4D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5-6 </w:t>
            </w:r>
            <w:r w:rsidR="00810B4D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+ </w:t>
            </w:r>
          </w:p>
          <w:p w14:paraId="1B75E592" w14:textId="02280FFA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dditional file 2</w:t>
            </w:r>
          </w:p>
        </w:tc>
      </w:tr>
      <w:tr w:rsidR="0075500A" w:rsidRPr="00E40952" w14:paraId="7A637616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1785227" w14:textId="77777777" w:rsidR="00A50213" w:rsidRDefault="00A50213" w:rsidP="00A5021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5-6 + </w:t>
            </w:r>
          </w:p>
          <w:p w14:paraId="38ED15A0" w14:textId="2FF4A42B" w:rsidR="00901ED0" w:rsidRPr="00E40952" w:rsidRDefault="00A50213" w:rsidP="00A5021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dditional file 2</w:t>
            </w:r>
          </w:p>
        </w:tc>
      </w:tr>
      <w:tr w:rsidR="0075500A" w:rsidRPr="00E40952" w14:paraId="43BD3E0D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D80DD79" w14:textId="012D927A" w:rsidR="00901ED0" w:rsidRPr="00E40952" w:rsidRDefault="00A502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</w:t>
            </w:r>
            <w:r w:rsidR="00810B4D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 + table 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FE1B78" w:rsidRPr="00E40952" w14:paraId="19E4F245" w14:textId="77777777" w:rsidTr="00810B4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CCEF049" w14:textId="394D84CC" w:rsidR="00901ED0" w:rsidRPr="00E40952" w:rsidRDefault="00A502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dditional file 2</w:t>
            </w:r>
          </w:p>
        </w:tc>
      </w:tr>
      <w:tr w:rsidR="00FE1B78" w:rsidRPr="00E40952" w14:paraId="36F18641" w14:textId="77777777" w:rsidTr="00810B4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7DD7C2C" w14:textId="214C11E4" w:rsidR="00901ED0" w:rsidRPr="00E40952" w:rsidRDefault="00A502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dditional file 2</w:t>
            </w:r>
          </w:p>
        </w:tc>
      </w:tr>
      <w:tr w:rsidR="005D488F" w:rsidRPr="00E40952" w14:paraId="34AE11C6" w14:textId="77777777" w:rsidTr="00810B4D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95E60A2" w14:textId="357BB28A" w:rsidR="0056414C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dditional file 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810B4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4F0212A" w14:textId="6363560D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8 + additional file 2</w:t>
            </w:r>
          </w:p>
        </w:tc>
      </w:tr>
      <w:tr w:rsidR="005D488F" w:rsidRPr="00E40952" w14:paraId="3AB875B3" w14:textId="77777777" w:rsidTr="00810B4D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D763411" w14:textId="47F54283" w:rsidR="0056414C" w:rsidRPr="00E40952" w:rsidRDefault="00A502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8</w:t>
            </w:r>
          </w:p>
        </w:tc>
      </w:tr>
      <w:tr w:rsidR="005D488F" w:rsidRPr="00E40952" w14:paraId="46F40158" w14:textId="77777777" w:rsidTr="00810B4D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9CFE0E8" w14:textId="1A6DAC7E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810B4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1A42A42" w14:textId="38A688EB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FE1B78" w:rsidRPr="00E40952" w14:paraId="0B275E10" w14:textId="77777777" w:rsidTr="00810B4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429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46894F6" w14:textId="025108C5" w:rsidR="00901ED0" w:rsidRPr="00E40952" w:rsidRDefault="00A502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IN" w:eastAsia="en-IN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4859"/>
    <w:rsid w:val="000273C3"/>
    <w:rsid w:val="000659B0"/>
    <w:rsid w:val="00081EEF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73040"/>
    <w:rsid w:val="007D648A"/>
    <w:rsid w:val="00810B4D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0213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D06298AD-34A1-4CF4-8AC6-C6E272105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42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Saravanan R.</cp:lastModifiedBy>
  <cp:revision>3</cp:revision>
  <cp:lastPrinted>2014-10-10T14:41:00Z</cp:lastPrinted>
  <dcterms:created xsi:type="dcterms:W3CDTF">2021-09-21T08:20:00Z</dcterms:created>
  <dcterms:modified xsi:type="dcterms:W3CDTF">2022-05-06T05:45:00Z</dcterms:modified>
  <cp:category/>
</cp:coreProperties>
</file>